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4BF" w:rsidRDefault="00E269BE" w:rsidP="003F5DDB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2</w:t>
      </w:r>
      <w:r w:rsidR="003F5DDB" w:rsidRPr="00AB1595">
        <w:rPr>
          <w:b/>
          <w:sz w:val="22"/>
          <w:szCs w:val="22"/>
        </w:rPr>
        <w:t xml:space="preserve">. </w:t>
      </w:r>
    </w:p>
    <w:p w:rsidR="003F5DDB" w:rsidRPr="00AB1595" w:rsidRDefault="00BB14BF" w:rsidP="003F5DDB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S2: </w:t>
      </w:r>
      <w:bookmarkStart w:id="0" w:name="_GoBack"/>
      <w:bookmarkEnd w:id="0"/>
      <w:r w:rsidR="003F5DDB" w:rsidRPr="00AB1595">
        <w:rPr>
          <w:b/>
          <w:sz w:val="22"/>
          <w:szCs w:val="22"/>
        </w:rPr>
        <w:t xml:space="preserve">Treatment among 10-24 </w:t>
      </w:r>
      <w:proofErr w:type="spellStart"/>
      <w:r w:rsidR="003F5DDB" w:rsidRPr="00AB1595">
        <w:rPr>
          <w:b/>
          <w:sz w:val="22"/>
          <w:szCs w:val="22"/>
        </w:rPr>
        <w:t>yr</w:t>
      </w:r>
      <w:proofErr w:type="spellEnd"/>
      <w:r w:rsidR="003F5DDB" w:rsidRPr="00AB1595">
        <w:rPr>
          <w:b/>
          <w:sz w:val="22"/>
          <w:szCs w:val="22"/>
        </w:rPr>
        <w:t xml:space="preserve"> olds by gender and age group (Pink register data, 2 PHC, 6 months in 2015/16)</w:t>
      </w:r>
    </w:p>
    <w:p w:rsidR="003F5DDB" w:rsidRDefault="00004A2C">
      <w:r w:rsidRPr="00004A2C">
        <w:rPr>
          <w:noProof/>
          <w:lang w:eastAsia="en-GB"/>
        </w:rPr>
        <w:drawing>
          <wp:inline distT="0" distB="0" distL="0" distR="0">
            <wp:extent cx="6375734" cy="5403272"/>
            <wp:effectExtent l="0" t="0" r="635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046" cy="5407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5DDB" w:rsidSect="00004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DDB"/>
    <w:rsid w:val="00004A2C"/>
    <w:rsid w:val="00286DA4"/>
    <w:rsid w:val="003F5DDB"/>
    <w:rsid w:val="00747005"/>
    <w:rsid w:val="00BB14BF"/>
    <w:rsid w:val="00E269BE"/>
    <w:rsid w:val="00F14ACA"/>
    <w:rsid w:val="00F4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3CC8C"/>
  <w15:chartTrackingRefBased/>
  <w15:docId w15:val="{2078315D-8DC9-4410-B4E2-E37CA17E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DD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9-09-20T13:16:00Z</dcterms:created>
  <dcterms:modified xsi:type="dcterms:W3CDTF">2019-09-20T13:16:00Z</dcterms:modified>
</cp:coreProperties>
</file>